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50474" w14:textId="688C22BE" w:rsidR="003C7CE7" w:rsidRPr="00A419D3" w:rsidRDefault="003009D0" w:rsidP="00746F75">
      <w:pPr>
        <w:spacing w:line="480" w:lineRule="auto"/>
        <w:rPr>
          <w:rFonts w:cstheme="minorHAnsi"/>
          <w:b/>
          <w:bCs/>
        </w:rPr>
      </w:pPr>
      <w:r w:rsidRPr="0072787F">
        <w:rPr>
          <w:rFonts w:cstheme="minorHAnsi"/>
          <w:b/>
          <w:bCs/>
        </w:rPr>
        <w:t>S2</w:t>
      </w:r>
      <w:r>
        <w:rPr>
          <w:rFonts w:cstheme="minorHAnsi"/>
          <w:b/>
          <w:bCs/>
        </w:rPr>
        <w:t xml:space="preserve"> </w:t>
      </w:r>
      <w:r w:rsidR="003C7CE7" w:rsidRPr="0072787F">
        <w:rPr>
          <w:rFonts w:cstheme="minorHAnsi"/>
          <w:b/>
          <w:bCs/>
        </w:rPr>
        <w:t>Table.</w:t>
      </w:r>
      <w:r w:rsidR="003C7CE7" w:rsidRPr="00A419D3">
        <w:rPr>
          <w:rFonts w:cstheme="minorHAnsi"/>
          <w:b/>
          <w:bCs/>
        </w:rPr>
        <w:t xml:space="preserve"> Factors associated with overall post-liver transplantation survival in adults (n = 1</w:t>
      </w:r>
      <w:r w:rsidR="00D41954" w:rsidRPr="00A419D3">
        <w:rPr>
          <w:rFonts w:cstheme="minorHAnsi"/>
          <w:b/>
          <w:bCs/>
        </w:rPr>
        <w:t>,</w:t>
      </w:r>
      <w:r w:rsidR="003C7CE7" w:rsidRPr="00A419D3">
        <w:rPr>
          <w:rFonts w:cstheme="minorHAnsi"/>
          <w:b/>
          <w:bCs/>
        </w:rPr>
        <w:t>419)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86"/>
        <w:gridCol w:w="2130"/>
        <w:gridCol w:w="1946"/>
        <w:gridCol w:w="2088"/>
      </w:tblGrid>
      <w:tr w:rsidR="003C7CE7" w:rsidRPr="00C94AD5" w14:paraId="7FE8DE3B" w14:textId="77777777" w:rsidTr="00B02465">
        <w:trPr>
          <w:trHeight w:val="183"/>
        </w:trPr>
        <w:tc>
          <w:tcPr>
            <w:tcW w:w="3186" w:type="dxa"/>
            <w:shd w:val="clear" w:color="auto" w:fill="E7E6E6" w:themeFill="background2"/>
          </w:tcPr>
          <w:p w14:paraId="63189BE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2130" w:type="dxa"/>
            <w:shd w:val="clear" w:color="auto" w:fill="E7E6E6" w:themeFill="background2"/>
          </w:tcPr>
          <w:p w14:paraId="4221A484" w14:textId="77777777" w:rsidR="003C7CE7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 xml:space="preserve">Survived </w:t>
            </w:r>
          </w:p>
          <w:p w14:paraId="1FB12D41" w14:textId="2CCFB4B6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n = 1</w:t>
            </w:r>
            <w:r w:rsidR="00D15936">
              <w:rPr>
                <w:rFonts w:cstheme="minorHAnsi"/>
                <w:b/>
                <w:bCs/>
                <w:sz w:val="18"/>
                <w:szCs w:val="18"/>
              </w:rPr>
              <w:t>,</w:t>
            </w:r>
            <w:r w:rsidRPr="00C94AD5">
              <w:rPr>
                <w:rFonts w:cstheme="minorHAnsi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946" w:type="dxa"/>
            <w:shd w:val="clear" w:color="auto" w:fill="E7E6E6" w:themeFill="background2"/>
          </w:tcPr>
          <w:p w14:paraId="6B21CD29" w14:textId="77777777" w:rsidR="003C7CE7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 xml:space="preserve">Died </w:t>
            </w:r>
          </w:p>
          <w:p w14:paraId="0AC880BB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n = 269</w:t>
            </w:r>
          </w:p>
        </w:tc>
        <w:tc>
          <w:tcPr>
            <w:tcW w:w="2088" w:type="dxa"/>
            <w:shd w:val="clear" w:color="auto" w:fill="E7E6E6" w:themeFill="background2"/>
          </w:tcPr>
          <w:p w14:paraId="48FF298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3C7CE7" w:rsidRPr="00C94AD5" w14:paraId="41600755" w14:textId="77777777" w:rsidTr="00B02465">
        <w:trPr>
          <w:trHeight w:val="231"/>
        </w:trPr>
        <w:tc>
          <w:tcPr>
            <w:tcW w:w="3186" w:type="dxa"/>
            <w:vAlign w:val="bottom"/>
          </w:tcPr>
          <w:p w14:paraId="23A2747F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 xml:space="preserve">LT primary indication, n (%) </w:t>
            </w:r>
          </w:p>
          <w:p w14:paraId="2A5BF7BE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MASH</w:t>
            </w:r>
          </w:p>
          <w:p w14:paraId="253BF211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HBV</w:t>
            </w:r>
          </w:p>
          <w:p w14:paraId="07C238F1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HCV</w:t>
            </w:r>
          </w:p>
          <w:p w14:paraId="410F22F5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Others</w:t>
            </w:r>
          </w:p>
        </w:tc>
        <w:tc>
          <w:tcPr>
            <w:tcW w:w="2130" w:type="dxa"/>
          </w:tcPr>
          <w:p w14:paraId="7CBCEDB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76F76D39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377 (32.8)</w:t>
            </w:r>
          </w:p>
          <w:p w14:paraId="0D262051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19 (19.0)</w:t>
            </w:r>
          </w:p>
          <w:p w14:paraId="0AB2799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189 (16.4)</w:t>
            </w:r>
          </w:p>
          <w:p w14:paraId="7BEFC8EE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365 (31.7)</w:t>
            </w:r>
          </w:p>
        </w:tc>
        <w:tc>
          <w:tcPr>
            <w:tcW w:w="1946" w:type="dxa"/>
          </w:tcPr>
          <w:p w14:paraId="38FC574F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43AE4D7D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94 (34.9)</w:t>
            </w:r>
          </w:p>
          <w:p w14:paraId="10DF7B72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24 (8.9)</w:t>
            </w:r>
          </w:p>
          <w:p w14:paraId="688F7F61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66 (24.5)</w:t>
            </w:r>
          </w:p>
          <w:p w14:paraId="6416AA91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85 (31.6)</w:t>
            </w:r>
          </w:p>
        </w:tc>
        <w:tc>
          <w:tcPr>
            <w:tcW w:w="2088" w:type="dxa"/>
          </w:tcPr>
          <w:p w14:paraId="549A5FF4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0BB5">
              <w:rPr>
                <w:rFonts w:cstheme="minorHAnsi"/>
                <w:b/>
                <w:bCs/>
                <w:sz w:val="18"/>
                <w:szCs w:val="18"/>
              </w:rPr>
              <w:t xml:space="preserve">&lt;0.001 </w:t>
            </w:r>
          </w:p>
        </w:tc>
      </w:tr>
      <w:tr w:rsidR="003C7CE7" w:rsidRPr="00C94AD5" w14:paraId="33F7E8CF" w14:textId="77777777" w:rsidTr="00B02465">
        <w:trPr>
          <w:trHeight w:val="231"/>
        </w:trPr>
        <w:tc>
          <w:tcPr>
            <w:tcW w:w="3186" w:type="dxa"/>
          </w:tcPr>
          <w:p w14:paraId="1C060CBE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Time period/Era, n (%)</w:t>
            </w:r>
          </w:p>
          <w:p w14:paraId="2F2385B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2011-2013</w:t>
            </w:r>
          </w:p>
          <w:p w14:paraId="00CE0CF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2014-2016</w:t>
            </w:r>
          </w:p>
          <w:p w14:paraId="7BD3EB6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2017-2019</w:t>
            </w:r>
          </w:p>
          <w:p w14:paraId="0BFB4E9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2020-2023</w:t>
            </w:r>
          </w:p>
        </w:tc>
        <w:tc>
          <w:tcPr>
            <w:tcW w:w="2130" w:type="dxa"/>
          </w:tcPr>
          <w:p w14:paraId="43032A29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6B7533EB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120 (10.4)</w:t>
            </w:r>
          </w:p>
          <w:p w14:paraId="0A55B41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182 (15.8)</w:t>
            </w:r>
          </w:p>
          <w:p w14:paraId="14EA7142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40 (20.9)</w:t>
            </w:r>
          </w:p>
          <w:p w14:paraId="0107AC79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608 (52.9)</w:t>
            </w:r>
          </w:p>
        </w:tc>
        <w:tc>
          <w:tcPr>
            <w:tcW w:w="1946" w:type="dxa"/>
          </w:tcPr>
          <w:p w14:paraId="1E7059FA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57389241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64 (23.8)</w:t>
            </w:r>
          </w:p>
          <w:p w14:paraId="304FA311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51 (19.0)</w:t>
            </w:r>
          </w:p>
          <w:p w14:paraId="7A2F7E11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74 (27.5)</w:t>
            </w:r>
          </w:p>
          <w:p w14:paraId="0B04498A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80 (29.7)</w:t>
            </w:r>
          </w:p>
        </w:tc>
        <w:tc>
          <w:tcPr>
            <w:tcW w:w="2088" w:type="dxa"/>
          </w:tcPr>
          <w:p w14:paraId="3E85F43F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0BB5">
              <w:rPr>
                <w:rFonts w:cstheme="minorHAnsi"/>
                <w:b/>
                <w:bCs/>
                <w:sz w:val="18"/>
                <w:szCs w:val="18"/>
              </w:rPr>
              <w:t xml:space="preserve">&lt;0.001 </w:t>
            </w:r>
          </w:p>
        </w:tc>
      </w:tr>
      <w:tr w:rsidR="003C7CE7" w:rsidRPr="00C94AD5" w14:paraId="3211E998" w14:textId="77777777" w:rsidTr="00B02465">
        <w:trPr>
          <w:trHeight w:val="231"/>
        </w:trPr>
        <w:tc>
          <w:tcPr>
            <w:tcW w:w="3186" w:type="dxa"/>
          </w:tcPr>
          <w:p w14:paraId="48AB1175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Age, Median (IQR)</w:t>
            </w:r>
          </w:p>
        </w:tc>
        <w:tc>
          <w:tcPr>
            <w:tcW w:w="2130" w:type="dxa"/>
          </w:tcPr>
          <w:p w14:paraId="65C9A18C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56.7 (46.6 – 63.1)</w:t>
            </w:r>
          </w:p>
        </w:tc>
        <w:tc>
          <w:tcPr>
            <w:tcW w:w="1946" w:type="dxa"/>
          </w:tcPr>
          <w:p w14:paraId="03477538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 xml:space="preserve">57.9 (48.0 – 64.4) </w:t>
            </w:r>
          </w:p>
        </w:tc>
        <w:tc>
          <w:tcPr>
            <w:tcW w:w="2088" w:type="dxa"/>
          </w:tcPr>
          <w:p w14:paraId="6768946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0.084</w:t>
            </w:r>
          </w:p>
        </w:tc>
      </w:tr>
      <w:tr w:rsidR="003C7CE7" w:rsidRPr="00C94AD5" w14:paraId="136891ED" w14:textId="77777777" w:rsidTr="00B02465">
        <w:trPr>
          <w:trHeight w:val="231"/>
        </w:trPr>
        <w:tc>
          <w:tcPr>
            <w:tcW w:w="3186" w:type="dxa"/>
          </w:tcPr>
          <w:p w14:paraId="743B4335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Age (≥ 65 years), n (%)</w:t>
            </w:r>
          </w:p>
        </w:tc>
        <w:tc>
          <w:tcPr>
            <w:tcW w:w="2130" w:type="dxa"/>
          </w:tcPr>
          <w:p w14:paraId="208E440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22 (19.3)</w:t>
            </w:r>
          </w:p>
        </w:tc>
        <w:tc>
          <w:tcPr>
            <w:tcW w:w="1946" w:type="dxa"/>
          </w:tcPr>
          <w:p w14:paraId="0CD4E9CF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68 (25.3)</w:t>
            </w:r>
          </w:p>
        </w:tc>
        <w:tc>
          <w:tcPr>
            <w:tcW w:w="2088" w:type="dxa"/>
          </w:tcPr>
          <w:p w14:paraId="5F1A6A30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Pr="00160BB5">
              <w:rPr>
                <w:rFonts w:cstheme="minorHAnsi"/>
                <w:b/>
                <w:bCs/>
                <w:sz w:val="18"/>
                <w:szCs w:val="18"/>
              </w:rPr>
              <w:t>.029</w:t>
            </w:r>
          </w:p>
        </w:tc>
      </w:tr>
      <w:tr w:rsidR="003C7CE7" w:rsidRPr="00C94AD5" w14:paraId="32ED1803" w14:textId="77777777" w:rsidTr="00B02465">
        <w:trPr>
          <w:trHeight w:val="231"/>
        </w:trPr>
        <w:tc>
          <w:tcPr>
            <w:tcW w:w="3186" w:type="dxa"/>
          </w:tcPr>
          <w:p w14:paraId="2DB2E673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Sex (Female), n (%)</w:t>
            </w:r>
          </w:p>
        </w:tc>
        <w:tc>
          <w:tcPr>
            <w:tcW w:w="2130" w:type="dxa"/>
          </w:tcPr>
          <w:p w14:paraId="433F89D7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418 (36.3)</w:t>
            </w:r>
          </w:p>
        </w:tc>
        <w:tc>
          <w:tcPr>
            <w:tcW w:w="1946" w:type="dxa"/>
          </w:tcPr>
          <w:p w14:paraId="7797E28E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112 (41.6)</w:t>
            </w:r>
          </w:p>
        </w:tc>
        <w:tc>
          <w:tcPr>
            <w:tcW w:w="2088" w:type="dxa"/>
          </w:tcPr>
          <w:p w14:paraId="18DB5F8B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0.107</w:t>
            </w:r>
          </w:p>
        </w:tc>
      </w:tr>
      <w:tr w:rsidR="003C7CE7" w:rsidRPr="00C94AD5" w14:paraId="7A9D7351" w14:textId="77777777" w:rsidTr="00B02465">
        <w:trPr>
          <w:trHeight w:val="231"/>
        </w:trPr>
        <w:tc>
          <w:tcPr>
            <w:tcW w:w="3186" w:type="dxa"/>
          </w:tcPr>
          <w:p w14:paraId="4CBEEDA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BMI</w:t>
            </w:r>
            <w:r>
              <w:rPr>
                <w:rFonts w:cstheme="minorHAnsi"/>
                <w:b/>
                <w:bCs/>
                <w:sz w:val="18"/>
                <w:szCs w:val="18"/>
              </w:rPr>
              <w:t>,</w:t>
            </w:r>
            <w:r w:rsidRPr="00C94AD5">
              <w:rPr>
                <w:rFonts w:cstheme="minorHAnsi"/>
                <w:b/>
                <w:bCs/>
                <w:sz w:val="18"/>
                <w:szCs w:val="18"/>
              </w:rPr>
              <w:t xml:space="preserve"> Median (IQR)</w:t>
            </w:r>
          </w:p>
        </w:tc>
        <w:tc>
          <w:tcPr>
            <w:tcW w:w="2130" w:type="dxa"/>
          </w:tcPr>
          <w:p w14:paraId="53AEF85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6.3 (23.0 – 30.5)</w:t>
            </w:r>
          </w:p>
        </w:tc>
        <w:tc>
          <w:tcPr>
            <w:tcW w:w="1946" w:type="dxa"/>
          </w:tcPr>
          <w:p w14:paraId="7A7A7DBE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25.5 (22.8 – 30.7)</w:t>
            </w:r>
          </w:p>
        </w:tc>
        <w:tc>
          <w:tcPr>
            <w:tcW w:w="2088" w:type="dxa"/>
          </w:tcPr>
          <w:p w14:paraId="4836D53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0.472 </w:t>
            </w:r>
          </w:p>
        </w:tc>
      </w:tr>
      <w:tr w:rsidR="003C7CE7" w:rsidRPr="00C94AD5" w14:paraId="7CE06D34" w14:textId="77777777" w:rsidTr="00B02465">
        <w:trPr>
          <w:trHeight w:val="231"/>
        </w:trPr>
        <w:tc>
          <w:tcPr>
            <w:tcW w:w="3186" w:type="dxa"/>
          </w:tcPr>
          <w:p w14:paraId="055DE55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BMI group, n (%)</w:t>
            </w:r>
          </w:p>
          <w:p w14:paraId="7E32DD57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Underweight</w:t>
            </w:r>
          </w:p>
          <w:p w14:paraId="0062440D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Normal</w:t>
            </w:r>
          </w:p>
          <w:p w14:paraId="54D95A7F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lastRenderedPageBreak/>
              <w:t xml:space="preserve">     Overweight</w:t>
            </w:r>
          </w:p>
          <w:p w14:paraId="3171A7AF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Obesity (class 1)</w:t>
            </w:r>
          </w:p>
          <w:p w14:paraId="703ABBDD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Obesity (class 2)</w:t>
            </w:r>
          </w:p>
          <w:p w14:paraId="1845FE94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     Obesity (class 3)</w:t>
            </w:r>
          </w:p>
        </w:tc>
        <w:tc>
          <w:tcPr>
            <w:tcW w:w="2130" w:type="dxa"/>
          </w:tcPr>
          <w:p w14:paraId="50443FD1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65511CC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53 (4.6)</w:t>
            </w:r>
          </w:p>
          <w:p w14:paraId="73C9CEB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380 (33.0)</w:t>
            </w:r>
          </w:p>
          <w:p w14:paraId="200B3252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lastRenderedPageBreak/>
              <w:t>383 (33.3)</w:t>
            </w:r>
          </w:p>
          <w:p w14:paraId="68963B58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27 (19.7)</w:t>
            </w:r>
          </w:p>
          <w:p w14:paraId="666F8AB7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81 (7.0)</w:t>
            </w:r>
          </w:p>
          <w:p w14:paraId="60296FF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6 (2.3)</w:t>
            </w:r>
          </w:p>
        </w:tc>
        <w:tc>
          <w:tcPr>
            <w:tcW w:w="1946" w:type="dxa"/>
          </w:tcPr>
          <w:p w14:paraId="30B91645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4798301B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14 (5.2)</w:t>
            </w:r>
          </w:p>
          <w:p w14:paraId="347A49E3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101 (37.5)</w:t>
            </w:r>
          </w:p>
          <w:p w14:paraId="52714748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lastRenderedPageBreak/>
              <w:t>74 (27.5)</w:t>
            </w:r>
          </w:p>
          <w:p w14:paraId="5EC86960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52 (19.3)</w:t>
            </w:r>
          </w:p>
          <w:p w14:paraId="497F6802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16 (5.9)</w:t>
            </w:r>
          </w:p>
          <w:p w14:paraId="37C5F04A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 xml:space="preserve">12 (4.5) </w:t>
            </w:r>
          </w:p>
        </w:tc>
        <w:tc>
          <w:tcPr>
            <w:tcW w:w="2088" w:type="dxa"/>
          </w:tcPr>
          <w:p w14:paraId="3FA01F6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lastRenderedPageBreak/>
              <w:t xml:space="preserve">0.152 </w:t>
            </w:r>
          </w:p>
        </w:tc>
      </w:tr>
      <w:tr w:rsidR="003C7CE7" w:rsidRPr="00C94AD5" w14:paraId="450057BC" w14:textId="77777777" w:rsidTr="00B02465">
        <w:trPr>
          <w:trHeight w:val="231"/>
        </w:trPr>
        <w:tc>
          <w:tcPr>
            <w:tcW w:w="3186" w:type="dxa"/>
          </w:tcPr>
          <w:p w14:paraId="48CA6118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LT from living donor, n (%)</w:t>
            </w:r>
          </w:p>
        </w:tc>
        <w:tc>
          <w:tcPr>
            <w:tcW w:w="2130" w:type="dxa"/>
          </w:tcPr>
          <w:p w14:paraId="16FBC3A4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940 (81.7)</w:t>
            </w:r>
          </w:p>
        </w:tc>
        <w:tc>
          <w:tcPr>
            <w:tcW w:w="1946" w:type="dxa"/>
          </w:tcPr>
          <w:p w14:paraId="538D2FF6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 xml:space="preserve">192 (71.4) </w:t>
            </w:r>
          </w:p>
        </w:tc>
        <w:tc>
          <w:tcPr>
            <w:tcW w:w="2088" w:type="dxa"/>
          </w:tcPr>
          <w:p w14:paraId="6A75D1D9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0BB5">
              <w:rPr>
                <w:rFonts w:cstheme="minorHAnsi"/>
                <w:b/>
                <w:bCs/>
                <w:sz w:val="18"/>
                <w:szCs w:val="18"/>
              </w:rPr>
              <w:t xml:space="preserve">&lt;0.001 </w:t>
            </w:r>
          </w:p>
        </w:tc>
      </w:tr>
      <w:tr w:rsidR="003C7CE7" w:rsidRPr="00C94AD5" w14:paraId="196C672E" w14:textId="77777777" w:rsidTr="00B02465">
        <w:trPr>
          <w:trHeight w:val="231"/>
        </w:trPr>
        <w:tc>
          <w:tcPr>
            <w:tcW w:w="3186" w:type="dxa"/>
          </w:tcPr>
          <w:p w14:paraId="3932A25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MELD score, Median (IQR)</w:t>
            </w:r>
          </w:p>
        </w:tc>
        <w:tc>
          <w:tcPr>
            <w:tcW w:w="2130" w:type="dxa"/>
          </w:tcPr>
          <w:p w14:paraId="668A8B51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2.0 (17.0 – 24.0)</w:t>
            </w:r>
          </w:p>
        </w:tc>
        <w:tc>
          <w:tcPr>
            <w:tcW w:w="1946" w:type="dxa"/>
          </w:tcPr>
          <w:p w14:paraId="6C0F869A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22.0 (17.5 – 26.0)</w:t>
            </w:r>
          </w:p>
        </w:tc>
        <w:tc>
          <w:tcPr>
            <w:tcW w:w="2088" w:type="dxa"/>
          </w:tcPr>
          <w:p w14:paraId="2AABBC88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0BB5">
              <w:rPr>
                <w:rFonts w:cstheme="minorHAnsi"/>
                <w:b/>
                <w:bCs/>
                <w:sz w:val="18"/>
                <w:szCs w:val="18"/>
              </w:rPr>
              <w:t>0.006</w:t>
            </w:r>
          </w:p>
        </w:tc>
      </w:tr>
      <w:tr w:rsidR="003C7CE7" w:rsidRPr="00C94AD5" w14:paraId="6947FC43" w14:textId="77777777" w:rsidTr="00B02465">
        <w:trPr>
          <w:trHeight w:val="231"/>
        </w:trPr>
        <w:tc>
          <w:tcPr>
            <w:tcW w:w="3186" w:type="dxa"/>
          </w:tcPr>
          <w:p w14:paraId="6EBF04E8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HCC candidate, n (%)</w:t>
            </w:r>
          </w:p>
        </w:tc>
        <w:tc>
          <w:tcPr>
            <w:tcW w:w="2130" w:type="dxa"/>
          </w:tcPr>
          <w:p w14:paraId="312C3723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69 (23.4)</w:t>
            </w:r>
          </w:p>
        </w:tc>
        <w:tc>
          <w:tcPr>
            <w:tcW w:w="1946" w:type="dxa"/>
          </w:tcPr>
          <w:p w14:paraId="084C0120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43 (16.0)</w:t>
            </w:r>
          </w:p>
        </w:tc>
        <w:tc>
          <w:tcPr>
            <w:tcW w:w="2088" w:type="dxa"/>
          </w:tcPr>
          <w:p w14:paraId="66D3E012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0BB5">
              <w:rPr>
                <w:rFonts w:cstheme="minorHAnsi"/>
                <w:b/>
                <w:bCs/>
                <w:sz w:val="18"/>
                <w:szCs w:val="18"/>
              </w:rPr>
              <w:t xml:space="preserve">0.008 </w:t>
            </w:r>
          </w:p>
        </w:tc>
      </w:tr>
      <w:tr w:rsidR="003C7CE7" w:rsidRPr="00C94AD5" w14:paraId="66266EF8" w14:textId="77777777" w:rsidTr="00B02465">
        <w:trPr>
          <w:trHeight w:val="231"/>
        </w:trPr>
        <w:tc>
          <w:tcPr>
            <w:tcW w:w="3186" w:type="dxa"/>
          </w:tcPr>
          <w:p w14:paraId="09A57B7F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Recipients’ readmission within 3 months, n (%)</w:t>
            </w:r>
          </w:p>
        </w:tc>
        <w:tc>
          <w:tcPr>
            <w:tcW w:w="2130" w:type="dxa"/>
          </w:tcPr>
          <w:p w14:paraId="2C7F72DB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250 (21.7)</w:t>
            </w:r>
          </w:p>
        </w:tc>
        <w:tc>
          <w:tcPr>
            <w:tcW w:w="1946" w:type="dxa"/>
          </w:tcPr>
          <w:p w14:paraId="30660C7C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54 (20.1)</w:t>
            </w:r>
          </w:p>
        </w:tc>
        <w:tc>
          <w:tcPr>
            <w:tcW w:w="2088" w:type="dxa"/>
          </w:tcPr>
          <w:p w14:paraId="55F9AB1E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0.549</w:t>
            </w:r>
          </w:p>
        </w:tc>
      </w:tr>
      <w:tr w:rsidR="003C7CE7" w:rsidRPr="00C94AD5" w14:paraId="77A10712" w14:textId="77777777" w:rsidTr="00B02465">
        <w:trPr>
          <w:trHeight w:val="98"/>
        </w:trPr>
        <w:tc>
          <w:tcPr>
            <w:tcW w:w="3186" w:type="dxa"/>
          </w:tcPr>
          <w:p w14:paraId="6B7C0E7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Heart disease, n (%)</w:t>
            </w:r>
          </w:p>
        </w:tc>
        <w:tc>
          <w:tcPr>
            <w:tcW w:w="2130" w:type="dxa"/>
          </w:tcPr>
          <w:p w14:paraId="1143B410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81 (7.0)</w:t>
            </w:r>
          </w:p>
        </w:tc>
        <w:tc>
          <w:tcPr>
            <w:tcW w:w="1946" w:type="dxa"/>
          </w:tcPr>
          <w:p w14:paraId="6D5F9291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25 (9.3)</w:t>
            </w:r>
          </w:p>
        </w:tc>
        <w:tc>
          <w:tcPr>
            <w:tcW w:w="2088" w:type="dxa"/>
          </w:tcPr>
          <w:p w14:paraId="0686ACD4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0.206</w:t>
            </w:r>
          </w:p>
        </w:tc>
      </w:tr>
      <w:tr w:rsidR="003C7CE7" w:rsidRPr="00C94AD5" w14:paraId="147EB0C0" w14:textId="77777777" w:rsidTr="00B02465">
        <w:trPr>
          <w:trHeight w:val="231"/>
        </w:trPr>
        <w:tc>
          <w:tcPr>
            <w:tcW w:w="3186" w:type="dxa"/>
          </w:tcPr>
          <w:p w14:paraId="7799375F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2130" w:type="dxa"/>
          </w:tcPr>
          <w:p w14:paraId="4BEE1ED6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359 (31.2)</w:t>
            </w:r>
          </w:p>
        </w:tc>
        <w:tc>
          <w:tcPr>
            <w:tcW w:w="1946" w:type="dxa"/>
          </w:tcPr>
          <w:p w14:paraId="0921E42B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128 (47.6)</w:t>
            </w:r>
          </w:p>
        </w:tc>
        <w:tc>
          <w:tcPr>
            <w:tcW w:w="2088" w:type="dxa"/>
          </w:tcPr>
          <w:p w14:paraId="743AF2BA" w14:textId="77777777" w:rsidR="003C7CE7" w:rsidRPr="00160BB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160BB5">
              <w:rPr>
                <w:rFonts w:cstheme="minorHAnsi"/>
                <w:b/>
                <w:bCs/>
                <w:sz w:val="18"/>
                <w:szCs w:val="18"/>
              </w:rPr>
              <w:t xml:space="preserve">&lt;0.001 </w:t>
            </w:r>
          </w:p>
        </w:tc>
      </w:tr>
      <w:tr w:rsidR="003C7CE7" w:rsidRPr="00C94AD5" w14:paraId="6EB3B5ED" w14:textId="77777777" w:rsidTr="00B02465">
        <w:trPr>
          <w:trHeight w:val="231"/>
        </w:trPr>
        <w:tc>
          <w:tcPr>
            <w:tcW w:w="3186" w:type="dxa"/>
          </w:tcPr>
          <w:p w14:paraId="5B4F6DDF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94AD5">
              <w:rPr>
                <w:rFonts w:cstheme="minorHAnsi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2130" w:type="dxa"/>
          </w:tcPr>
          <w:p w14:paraId="1136DFBA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>583 (50.7)</w:t>
            </w:r>
          </w:p>
        </w:tc>
        <w:tc>
          <w:tcPr>
            <w:tcW w:w="1946" w:type="dxa"/>
          </w:tcPr>
          <w:p w14:paraId="0131A2A3" w14:textId="77777777" w:rsidR="003C7CE7" w:rsidRPr="009C778A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C778A">
              <w:rPr>
                <w:rFonts w:cstheme="minorHAnsi"/>
                <w:sz w:val="18"/>
                <w:szCs w:val="18"/>
              </w:rPr>
              <w:t>137 (50.9)</w:t>
            </w:r>
          </w:p>
        </w:tc>
        <w:tc>
          <w:tcPr>
            <w:tcW w:w="2088" w:type="dxa"/>
          </w:tcPr>
          <w:p w14:paraId="6839064D" w14:textId="77777777" w:rsidR="003C7CE7" w:rsidRPr="00C94AD5" w:rsidRDefault="003C7CE7" w:rsidP="00746F7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4AD5">
              <w:rPr>
                <w:rFonts w:cstheme="minorHAnsi"/>
                <w:sz w:val="18"/>
                <w:szCs w:val="18"/>
              </w:rPr>
              <w:t xml:space="preserve">0.945 </w:t>
            </w:r>
          </w:p>
        </w:tc>
      </w:tr>
    </w:tbl>
    <w:p w14:paraId="6C311531" w14:textId="271F56EB" w:rsidR="00947D7D" w:rsidRPr="004066C5" w:rsidRDefault="003C7CE7" w:rsidP="00DA6F39">
      <w:pPr>
        <w:spacing w:line="480" w:lineRule="auto"/>
        <w:rPr>
          <w:rFonts w:cstheme="minorHAnsi"/>
          <w:sz w:val="18"/>
          <w:szCs w:val="18"/>
        </w:rPr>
      </w:pPr>
      <w:r w:rsidRPr="00C94AD5">
        <w:rPr>
          <w:rFonts w:cstheme="minorHAnsi"/>
          <w:b/>
          <w:bCs/>
          <w:sz w:val="18"/>
          <w:szCs w:val="18"/>
        </w:rPr>
        <w:t xml:space="preserve">Abbreviations: </w:t>
      </w:r>
      <w:r w:rsidRPr="00C94AD5">
        <w:rPr>
          <w:rFonts w:cstheme="minorHAnsi"/>
          <w:sz w:val="18"/>
          <w:szCs w:val="18"/>
        </w:rPr>
        <w:t>BMI, body mass index; HBV, hepatitis B virus; HCC, hepatocellular carcinoma; HCV, hepatitis C virus; LT, liver transplant; MASH, metabolic dysfunction-associated steatohepatitis; MELD score, model for end-stage liver disease.</w:t>
      </w:r>
    </w:p>
    <w:sectPr w:rsidR="00947D7D" w:rsidRPr="004066C5" w:rsidSect="00EE5DD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95C7D" w14:textId="77777777" w:rsidR="002435DF" w:rsidRDefault="002435DF" w:rsidP="00561D30">
      <w:r>
        <w:separator/>
      </w:r>
    </w:p>
  </w:endnote>
  <w:endnote w:type="continuationSeparator" w:id="0">
    <w:p w14:paraId="5B0234BD" w14:textId="77777777" w:rsidR="002435DF" w:rsidRDefault="002435DF" w:rsidP="00561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4077653"/>
      <w:docPartObj>
        <w:docPartGallery w:val="Page Numbers (Bottom of Page)"/>
        <w:docPartUnique/>
      </w:docPartObj>
    </w:sdtPr>
    <w:sdtContent>
      <w:p w14:paraId="21EE8990" w14:textId="077A1D51" w:rsidR="00BC5BC7" w:rsidRDefault="00BC5BC7" w:rsidP="001A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23BD8" w14:textId="77777777" w:rsidR="00BC5BC7" w:rsidRDefault="00BC5BC7" w:rsidP="00D11B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67676039"/>
      <w:docPartObj>
        <w:docPartGallery w:val="Page Numbers (Bottom of Page)"/>
        <w:docPartUnique/>
      </w:docPartObj>
    </w:sdtPr>
    <w:sdtContent>
      <w:p w14:paraId="024D8D2A" w14:textId="23C4499B" w:rsidR="00BC5BC7" w:rsidRDefault="00BC5BC7" w:rsidP="001A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5A76800" w14:textId="77777777" w:rsidR="00BC5BC7" w:rsidRDefault="00BC5BC7" w:rsidP="00D11B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55AA2" w14:textId="77777777" w:rsidR="002435DF" w:rsidRDefault="002435DF" w:rsidP="00561D30">
      <w:r>
        <w:separator/>
      </w:r>
    </w:p>
  </w:footnote>
  <w:footnote w:type="continuationSeparator" w:id="0">
    <w:p w14:paraId="45ED7A9A" w14:textId="77777777" w:rsidR="002435DF" w:rsidRDefault="002435DF" w:rsidP="00561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D5A2A"/>
    <w:multiLevelType w:val="hybridMultilevel"/>
    <w:tmpl w:val="95902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B4230"/>
    <w:multiLevelType w:val="hybridMultilevel"/>
    <w:tmpl w:val="44BA0D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62E60"/>
    <w:multiLevelType w:val="hybridMultilevel"/>
    <w:tmpl w:val="ACF4AF26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2054189069">
    <w:abstractNumId w:val="0"/>
  </w:num>
  <w:num w:numId="2" w16cid:durableId="571047570">
    <w:abstractNumId w:val="1"/>
  </w:num>
  <w:num w:numId="3" w16cid:durableId="8576211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0tzAwNTK0sDQ2tTRS0lEKTi0uzszPAykwqQUAF0BNXiwAAAA="/>
  </w:docVars>
  <w:rsids>
    <w:rsidRoot w:val="00331E7F"/>
    <w:rsid w:val="000037CE"/>
    <w:rsid w:val="00006095"/>
    <w:rsid w:val="00022554"/>
    <w:rsid w:val="00022B38"/>
    <w:rsid w:val="0003093C"/>
    <w:rsid w:val="000319CE"/>
    <w:rsid w:val="00034BEC"/>
    <w:rsid w:val="00035411"/>
    <w:rsid w:val="000375DA"/>
    <w:rsid w:val="00037CA5"/>
    <w:rsid w:val="00040DA5"/>
    <w:rsid w:val="00041CF7"/>
    <w:rsid w:val="00044EBE"/>
    <w:rsid w:val="00044F97"/>
    <w:rsid w:val="000454A2"/>
    <w:rsid w:val="000603EF"/>
    <w:rsid w:val="000721B2"/>
    <w:rsid w:val="000742E7"/>
    <w:rsid w:val="00075AE9"/>
    <w:rsid w:val="000772F7"/>
    <w:rsid w:val="000800D9"/>
    <w:rsid w:val="00081D1B"/>
    <w:rsid w:val="0008254F"/>
    <w:rsid w:val="000827A6"/>
    <w:rsid w:val="000841F9"/>
    <w:rsid w:val="0008517E"/>
    <w:rsid w:val="000872FD"/>
    <w:rsid w:val="00091868"/>
    <w:rsid w:val="000955BF"/>
    <w:rsid w:val="000A1BA8"/>
    <w:rsid w:val="000A230A"/>
    <w:rsid w:val="000A2584"/>
    <w:rsid w:val="000A39E6"/>
    <w:rsid w:val="000A3C59"/>
    <w:rsid w:val="000A580D"/>
    <w:rsid w:val="000B1904"/>
    <w:rsid w:val="000B7A10"/>
    <w:rsid w:val="000B7DAC"/>
    <w:rsid w:val="000C11C1"/>
    <w:rsid w:val="000C24FD"/>
    <w:rsid w:val="000C38F4"/>
    <w:rsid w:val="000C5558"/>
    <w:rsid w:val="000C7C30"/>
    <w:rsid w:val="000D0040"/>
    <w:rsid w:val="000E1C65"/>
    <w:rsid w:val="000E2F9C"/>
    <w:rsid w:val="000E4FC0"/>
    <w:rsid w:val="000E73B0"/>
    <w:rsid w:val="000E7855"/>
    <w:rsid w:val="000F0DA9"/>
    <w:rsid w:val="000F1DC6"/>
    <w:rsid w:val="000F4214"/>
    <w:rsid w:val="001005EA"/>
    <w:rsid w:val="001006D9"/>
    <w:rsid w:val="0010092A"/>
    <w:rsid w:val="00102755"/>
    <w:rsid w:val="00102EB8"/>
    <w:rsid w:val="00105983"/>
    <w:rsid w:val="001062DA"/>
    <w:rsid w:val="0011123F"/>
    <w:rsid w:val="00114C2C"/>
    <w:rsid w:val="00114EF1"/>
    <w:rsid w:val="001200AA"/>
    <w:rsid w:val="00121C6E"/>
    <w:rsid w:val="00122306"/>
    <w:rsid w:val="00122789"/>
    <w:rsid w:val="001236C6"/>
    <w:rsid w:val="00124775"/>
    <w:rsid w:val="00127DE6"/>
    <w:rsid w:val="001338DD"/>
    <w:rsid w:val="00136672"/>
    <w:rsid w:val="00136CC5"/>
    <w:rsid w:val="00142FD0"/>
    <w:rsid w:val="00143CE1"/>
    <w:rsid w:val="0014701D"/>
    <w:rsid w:val="001502E3"/>
    <w:rsid w:val="00150A43"/>
    <w:rsid w:val="00151782"/>
    <w:rsid w:val="00153368"/>
    <w:rsid w:val="00165988"/>
    <w:rsid w:val="00170441"/>
    <w:rsid w:val="00171D3B"/>
    <w:rsid w:val="00174B59"/>
    <w:rsid w:val="00177374"/>
    <w:rsid w:val="00181736"/>
    <w:rsid w:val="001862D3"/>
    <w:rsid w:val="00190460"/>
    <w:rsid w:val="00196B6A"/>
    <w:rsid w:val="001A131D"/>
    <w:rsid w:val="001A19AA"/>
    <w:rsid w:val="001A368D"/>
    <w:rsid w:val="001B452C"/>
    <w:rsid w:val="001B64BA"/>
    <w:rsid w:val="001C1CD3"/>
    <w:rsid w:val="001C2B49"/>
    <w:rsid w:val="001C3F01"/>
    <w:rsid w:val="001C43AA"/>
    <w:rsid w:val="001C4D62"/>
    <w:rsid w:val="001D0C78"/>
    <w:rsid w:val="001D112D"/>
    <w:rsid w:val="001E43F5"/>
    <w:rsid w:val="001F61ED"/>
    <w:rsid w:val="00204981"/>
    <w:rsid w:val="0020504A"/>
    <w:rsid w:val="00206EB7"/>
    <w:rsid w:val="0022116C"/>
    <w:rsid w:val="00223AF5"/>
    <w:rsid w:val="00226967"/>
    <w:rsid w:val="002367D2"/>
    <w:rsid w:val="00241629"/>
    <w:rsid w:val="002430A7"/>
    <w:rsid w:val="002435DF"/>
    <w:rsid w:val="00247341"/>
    <w:rsid w:val="00255B6E"/>
    <w:rsid w:val="0025707A"/>
    <w:rsid w:val="002611BC"/>
    <w:rsid w:val="00265449"/>
    <w:rsid w:val="002669D1"/>
    <w:rsid w:val="00267402"/>
    <w:rsid w:val="00270DB3"/>
    <w:rsid w:val="002735E0"/>
    <w:rsid w:val="00277ECB"/>
    <w:rsid w:val="00281321"/>
    <w:rsid w:val="00281BD6"/>
    <w:rsid w:val="00283A92"/>
    <w:rsid w:val="00284A8D"/>
    <w:rsid w:val="00284DD2"/>
    <w:rsid w:val="0029221C"/>
    <w:rsid w:val="00295ED6"/>
    <w:rsid w:val="002A0D7B"/>
    <w:rsid w:val="002A7058"/>
    <w:rsid w:val="002B72D1"/>
    <w:rsid w:val="002C09F2"/>
    <w:rsid w:val="002C2BBB"/>
    <w:rsid w:val="002C3515"/>
    <w:rsid w:val="002C3B8C"/>
    <w:rsid w:val="002C6064"/>
    <w:rsid w:val="002C6C63"/>
    <w:rsid w:val="002D071F"/>
    <w:rsid w:val="002D46E2"/>
    <w:rsid w:val="002D50F1"/>
    <w:rsid w:val="002E15C5"/>
    <w:rsid w:val="002E2397"/>
    <w:rsid w:val="002E29A3"/>
    <w:rsid w:val="002E3F47"/>
    <w:rsid w:val="002E5112"/>
    <w:rsid w:val="002E598F"/>
    <w:rsid w:val="002E76DD"/>
    <w:rsid w:val="002F18B0"/>
    <w:rsid w:val="002F653E"/>
    <w:rsid w:val="003009D0"/>
    <w:rsid w:val="00300F65"/>
    <w:rsid w:val="00301F3B"/>
    <w:rsid w:val="00303710"/>
    <w:rsid w:val="003038ED"/>
    <w:rsid w:val="003208AB"/>
    <w:rsid w:val="00323B9C"/>
    <w:rsid w:val="00325D22"/>
    <w:rsid w:val="00327D60"/>
    <w:rsid w:val="00327FC8"/>
    <w:rsid w:val="00331E7F"/>
    <w:rsid w:val="00332465"/>
    <w:rsid w:val="00334146"/>
    <w:rsid w:val="0033446B"/>
    <w:rsid w:val="00334AF6"/>
    <w:rsid w:val="00335850"/>
    <w:rsid w:val="00335AC0"/>
    <w:rsid w:val="00337454"/>
    <w:rsid w:val="0034135F"/>
    <w:rsid w:val="003461BE"/>
    <w:rsid w:val="00354A1B"/>
    <w:rsid w:val="00360A20"/>
    <w:rsid w:val="003665C7"/>
    <w:rsid w:val="00366B05"/>
    <w:rsid w:val="00367825"/>
    <w:rsid w:val="00367D6D"/>
    <w:rsid w:val="003744F2"/>
    <w:rsid w:val="00374BA3"/>
    <w:rsid w:val="00374CF1"/>
    <w:rsid w:val="003761B0"/>
    <w:rsid w:val="0037722D"/>
    <w:rsid w:val="00380F9B"/>
    <w:rsid w:val="00383EF4"/>
    <w:rsid w:val="0038443B"/>
    <w:rsid w:val="00390078"/>
    <w:rsid w:val="00395603"/>
    <w:rsid w:val="0039649F"/>
    <w:rsid w:val="003A2F3D"/>
    <w:rsid w:val="003A3BBB"/>
    <w:rsid w:val="003A3C1C"/>
    <w:rsid w:val="003A713E"/>
    <w:rsid w:val="003B48B6"/>
    <w:rsid w:val="003B61B7"/>
    <w:rsid w:val="003C1883"/>
    <w:rsid w:val="003C4D2A"/>
    <w:rsid w:val="003C7CE7"/>
    <w:rsid w:val="003D4E8A"/>
    <w:rsid w:val="003D5E0F"/>
    <w:rsid w:val="003E43BC"/>
    <w:rsid w:val="003E5E25"/>
    <w:rsid w:val="003F0324"/>
    <w:rsid w:val="003F034E"/>
    <w:rsid w:val="003F1853"/>
    <w:rsid w:val="003F4B75"/>
    <w:rsid w:val="00405CA9"/>
    <w:rsid w:val="004066C5"/>
    <w:rsid w:val="00413C79"/>
    <w:rsid w:val="00414888"/>
    <w:rsid w:val="00414DB5"/>
    <w:rsid w:val="00415B8E"/>
    <w:rsid w:val="00420194"/>
    <w:rsid w:val="0042041D"/>
    <w:rsid w:val="00423175"/>
    <w:rsid w:val="004270C2"/>
    <w:rsid w:val="004400CD"/>
    <w:rsid w:val="00440963"/>
    <w:rsid w:val="00445462"/>
    <w:rsid w:val="00450F5B"/>
    <w:rsid w:val="00454AF4"/>
    <w:rsid w:val="00457A00"/>
    <w:rsid w:val="004635F0"/>
    <w:rsid w:val="00464474"/>
    <w:rsid w:val="00464C67"/>
    <w:rsid w:val="004801B9"/>
    <w:rsid w:val="00480B96"/>
    <w:rsid w:val="00480DB2"/>
    <w:rsid w:val="00483668"/>
    <w:rsid w:val="00483820"/>
    <w:rsid w:val="004945F3"/>
    <w:rsid w:val="00495591"/>
    <w:rsid w:val="0049652B"/>
    <w:rsid w:val="004978BE"/>
    <w:rsid w:val="004A0330"/>
    <w:rsid w:val="004A5250"/>
    <w:rsid w:val="004B1D25"/>
    <w:rsid w:val="004B4F8C"/>
    <w:rsid w:val="004B50E5"/>
    <w:rsid w:val="004B668D"/>
    <w:rsid w:val="004C6A2F"/>
    <w:rsid w:val="004D2C48"/>
    <w:rsid w:val="004E2FD6"/>
    <w:rsid w:val="004F12C7"/>
    <w:rsid w:val="004F196D"/>
    <w:rsid w:val="005019F7"/>
    <w:rsid w:val="005036C0"/>
    <w:rsid w:val="0050774E"/>
    <w:rsid w:val="00513379"/>
    <w:rsid w:val="00514136"/>
    <w:rsid w:val="00514E38"/>
    <w:rsid w:val="00516003"/>
    <w:rsid w:val="00517540"/>
    <w:rsid w:val="00520DEF"/>
    <w:rsid w:val="00527484"/>
    <w:rsid w:val="0052788A"/>
    <w:rsid w:val="00530A63"/>
    <w:rsid w:val="00534920"/>
    <w:rsid w:val="005366F4"/>
    <w:rsid w:val="00543717"/>
    <w:rsid w:val="005537E0"/>
    <w:rsid w:val="00555371"/>
    <w:rsid w:val="00561A40"/>
    <w:rsid w:val="00561D30"/>
    <w:rsid w:val="00562A02"/>
    <w:rsid w:val="00564109"/>
    <w:rsid w:val="00564289"/>
    <w:rsid w:val="00567252"/>
    <w:rsid w:val="005742B4"/>
    <w:rsid w:val="005772AF"/>
    <w:rsid w:val="00585808"/>
    <w:rsid w:val="00593EE3"/>
    <w:rsid w:val="005A28A3"/>
    <w:rsid w:val="005A62EA"/>
    <w:rsid w:val="005A7B77"/>
    <w:rsid w:val="005B2449"/>
    <w:rsid w:val="005B73B5"/>
    <w:rsid w:val="005B7856"/>
    <w:rsid w:val="005C08B4"/>
    <w:rsid w:val="005C527A"/>
    <w:rsid w:val="005C5D0C"/>
    <w:rsid w:val="005C5DF6"/>
    <w:rsid w:val="005D02DC"/>
    <w:rsid w:val="005D7991"/>
    <w:rsid w:val="005D7C42"/>
    <w:rsid w:val="005E06A5"/>
    <w:rsid w:val="005E0FB4"/>
    <w:rsid w:val="005E16BD"/>
    <w:rsid w:val="005E6095"/>
    <w:rsid w:val="005F3689"/>
    <w:rsid w:val="005F438F"/>
    <w:rsid w:val="00606482"/>
    <w:rsid w:val="006077BD"/>
    <w:rsid w:val="00607C4A"/>
    <w:rsid w:val="00610CE1"/>
    <w:rsid w:val="00613DEC"/>
    <w:rsid w:val="00613F1F"/>
    <w:rsid w:val="006215B5"/>
    <w:rsid w:val="00621E45"/>
    <w:rsid w:val="00626532"/>
    <w:rsid w:val="006267C5"/>
    <w:rsid w:val="00631F8C"/>
    <w:rsid w:val="00632302"/>
    <w:rsid w:val="00632DE9"/>
    <w:rsid w:val="006413F3"/>
    <w:rsid w:val="00645267"/>
    <w:rsid w:val="006473AF"/>
    <w:rsid w:val="00650D9D"/>
    <w:rsid w:val="00655F07"/>
    <w:rsid w:val="0065753A"/>
    <w:rsid w:val="00662C96"/>
    <w:rsid w:val="006650E2"/>
    <w:rsid w:val="00665E02"/>
    <w:rsid w:val="0066753A"/>
    <w:rsid w:val="006715CC"/>
    <w:rsid w:val="0067381F"/>
    <w:rsid w:val="006759A0"/>
    <w:rsid w:val="0067600E"/>
    <w:rsid w:val="006806F7"/>
    <w:rsid w:val="006815A3"/>
    <w:rsid w:val="006825E9"/>
    <w:rsid w:val="00685FAB"/>
    <w:rsid w:val="00694037"/>
    <w:rsid w:val="00697809"/>
    <w:rsid w:val="006A17D1"/>
    <w:rsid w:val="006A5033"/>
    <w:rsid w:val="006B061C"/>
    <w:rsid w:val="006C122F"/>
    <w:rsid w:val="006C4C8D"/>
    <w:rsid w:val="006C61DD"/>
    <w:rsid w:val="006D28C5"/>
    <w:rsid w:val="006D4234"/>
    <w:rsid w:val="006E04CD"/>
    <w:rsid w:val="006E07BD"/>
    <w:rsid w:val="006E4C1E"/>
    <w:rsid w:val="006E5A9F"/>
    <w:rsid w:val="006F3AFA"/>
    <w:rsid w:val="006F4721"/>
    <w:rsid w:val="006F7630"/>
    <w:rsid w:val="006F7749"/>
    <w:rsid w:val="00705D5B"/>
    <w:rsid w:val="00706574"/>
    <w:rsid w:val="007101AF"/>
    <w:rsid w:val="00710FBD"/>
    <w:rsid w:val="007110F6"/>
    <w:rsid w:val="007134D2"/>
    <w:rsid w:val="00713E48"/>
    <w:rsid w:val="00716280"/>
    <w:rsid w:val="00724D18"/>
    <w:rsid w:val="00724D97"/>
    <w:rsid w:val="007253A1"/>
    <w:rsid w:val="0072787F"/>
    <w:rsid w:val="0073662B"/>
    <w:rsid w:val="00737D1E"/>
    <w:rsid w:val="007435F1"/>
    <w:rsid w:val="00743B8D"/>
    <w:rsid w:val="00746F75"/>
    <w:rsid w:val="00751665"/>
    <w:rsid w:val="00755D7D"/>
    <w:rsid w:val="007574D8"/>
    <w:rsid w:val="00760EA6"/>
    <w:rsid w:val="00761250"/>
    <w:rsid w:val="007641F2"/>
    <w:rsid w:val="00765430"/>
    <w:rsid w:val="00766899"/>
    <w:rsid w:val="00772674"/>
    <w:rsid w:val="007729A3"/>
    <w:rsid w:val="007733F8"/>
    <w:rsid w:val="00783452"/>
    <w:rsid w:val="007843D1"/>
    <w:rsid w:val="00784F62"/>
    <w:rsid w:val="00791F21"/>
    <w:rsid w:val="00793408"/>
    <w:rsid w:val="007948C4"/>
    <w:rsid w:val="0079551C"/>
    <w:rsid w:val="00796E11"/>
    <w:rsid w:val="0079769D"/>
    <w:rsid w:val="007A08FA"/>
    <w:rsid w:val="007A222D"/>
    <w:rsid w:val="007A25BF"/>
    <w:rsid w:val="007A3524"/>
    <w:rsid w:val="007A3A49"/>
    <w:rsid w:val="007A3B91"/>
    <w:rsid w:val="007A4784"/>
    <w:rsid w:val="007B0872"/>
    <w:rsid w:val="007B3881"/>
    <w:rsid w:val="007B4754"/>
    <w:rsid w:val="007C2220"/>
    <w:rsid w:val="007C4F0A"/>
    <w:rsid w:val="007C6ECE"/>
    <w:rsid w:val="007D0ADF"/>
    <w:rsid w:val="007D11BA"/>
    <w:rsid w:val="007D1D4B"/>
    <w:rsid w:val="007D2E8B"/>
    <w:rsid w:val="007D5BDC"/>
    <w:rsid w:val="007D7406"/>
    <w:rsid w:val="007E37B9"/>
    <w:rsid w:val="007F11E0"/>
    <w:rsid w:val="008026B0"/>
    <w:rsid w:val="00804321"/>
    <w:rsid w:val="008048C5"/>
    <w:rsid w:val="00806F18"/>
    <w:rsid w:val="00810201"/>
    <w:rsid w:val="00812CE7"/>
    <w:rsid w:val="00812DF1"/>
    <w:rsid w:val="00815873"/>
    <w:rsid w:val="00816680"/>
    <w:rsid w:val="00817EBD"/>
    <w:rsid w:val="008210B6"/>
    <w:rsid w:val="00833405"/>
    <w:rsid w:val="00833904"/>
    <w:rsid w:val="00833FFD"/>
    <w:rsid w:val="00835DA8"/>
    <w:rsid w:val="00837CE0"/>
    <w:rsid w:val="00844AE5"/>
    <w:rsid w:val="00845CC9"/>
    <w:rsid w:val="00846649"/>
    <w:rsid w:val="00846799"/>
    <w:rsid w:val="00847346"/>
    <w:rsid w:val="00847603"/>
    <w:rsid w:val="00850A62"/>
    <w:rsid w:val="00851793"/>
    <w:rsid w:val="00853F5B"/>
    <w:rsid w:val="0086002B"/>
    <w:rsid w:val="00862744"/>
    <w:rsid w:val="00862C18"/>
    <w:rsid w:val="00873E06"/>
    <w:rsid w:val="00877ECF"/>
    <w:rsid w:val="00881F30"/>
    <w:rsid w:val="0088249C"/>
    <w:rsid w:val="00887FF6"/>
    <w:rsid w:val="008A2F03"/>
    <w:rsid w:val="008A60E6"/>
    <w:rsid w:val="008A7BCC"/>
    <w:rsid w:val="008B68F0"/>
    <w:rsid w:val="008B6AE9"/>
    <w:rsid w:val="008B7304"/>
    <w:rsid w:val="008B73C5"/>
    <w:rsid w:val="008D193A"/>
    <w:rsid w:val="008D233D"/>
    <w:rsid w:val="008E112B"/>
    <w:rsid w:val="008E2B8B"/>
    <w:rsid w:val="008E5E68"/>
    <w:rsid w:val="008F1B62"/>
    <w:rsid w:val="008F1F5D"/>
    <w:rsid w:val="008F28A0"/>
    <w:rsid w:val="008F535A"/>
    <w:rsid w:val="008F5CB8"/>
    <w:rsid w:val="008F6F8F"/>
    <w:rsid w:val="008F7EBA"/>
    <w:rsid w:val="0090153C"/>
    <w:rsid w:val="009021AC"/>
    <w:rsid w:val="00903072"/>
    <w:rsid w:val="00903E76"/>
    <w:rsid w:val="00904F12"/>
    <w:rsid w:val="00905D17"/>
    <w:rsid w:val="00914B74"/>
    <w:rsid w:val="00914F26"/>
    <w:rsid w:val="00916375"/>
    <w:rsid w:val="0092300C"/>
    <w:rsid w:val="00926263"/>
    <w:rsid w:val="00933057"/>
    <w:rsid w:val="0093408F"/>
    <w:rsid w:val="00940664"/>
    <w:rsid w:val="009410AF"/>
    <w:rsid w:val="009443A4"/>
    <w:rsid w:val="009445A1"/>
    <w:rsid w:val="0094506C"/>
    <w:rsid w:val="00947D7D"/>
    <w:rsid w:val="00947E63"/>
    <w:rsid w:val="0095289B"/>
    <w:rsid w:val="00960D25"/>
    <w:rsid w:val="00964CC9"/>
    <w:rsid w:val="00965D0A"/>
    <w:rsid w:val="00983F2B"/>
    <w:rsid w:val="00984CC1"/>
    <w:rsid w:val="00985D2D"/>
    <w:rsid w:val="0099030B"/>
    <w:rsid w:val="0099068A"/>
    <w:rsid w:val="00990EDF"/>
    <w:rsid w:val="00992372"/>
    <w:rsid w:val="009A1BC5"/>
    <w:rsid w:val="009A5CE1"/>
    <w:rsid w:val="009B024A"/>
    <w:rsid w:val="009B0BE0"/>
    <w:rsid w:val="009B30CC"/>
    <w:rsid w:val="009B3209"/>
    <w:rsid w:val="009B3EA0"/>
    <w:rsid w:val="009C59DB"/>
    <w:rsid w:val="009C6311"/>
    <w:rsid w:val="009C7039"/>
    <w:rsid w:val="009D049A"/>
    <w:rsid w:val="009D29CC"/>
    <w:rsid w:val="009D3392"/>
    <w:rsid w:val="009D741F"/>
    <w:rsid w:val="009E1DB9"/>
    <w:rsid w:val="009E7F23"/>
    <w:rsid w:val="009F02DF"/>
    <w:rsid w:val="009F20E5"/>
    <w:rsid w:val="009F48B9"/>
    <w:rsid w:val="009F69CF"/>
    <w:rsid w:val="00A00061"/>
    <w:rsid w:val="00A0279A"/>
    <w:rsid w:val="00A0481E"/>
    <w:rsid w:val="00A052F6"/>
    <w:rsid w:val="00A079B6"/>
    <w:rsid w:val="00A07B1A"/>
    <w:rsid w:val="00A11E84"/>
    <w:rsid w:val="00A12E67"/>
    <w:rsid w:val="00A14D08"/>
    <w:rsid w:val="00A17876"/>
    <w:rsid w:val="00A22A55"/>
    <w:rsid w:val="00A2323B"/>
    <w:rsid w:val="00A33F21"/>
    <w:rsid w:val="00A419D3"/>
    <w:rsid w:val="00A41FC7"/>
    <w:rsid w:val="00A42438"/>
    <w:rsid w:val="00A463A2"/>
    <w:rsid w:val="00A52702"/>
    <w:rsid w:val="00A55396"/>
    <w:rsid w:val="00A554CA"/>
    <w:rsid w:val="00A55EB9"/>
    <w:rsid w:val="00A5786E"/>
    <w:rsid w:val="00A60F91"/>
    <w:rsid w:val="00A636A1"/>
    <w:rsid w:val="00A65A5C"/>
    <w:rsid w:val="00A6603C"/>
    <w:rsid w:val="00A77C62"/>
    <w:rsid w:val="00A80251"/>
    <w:rsid w:val="00A803A4"/>
    <w:rsid w:val="00A81C9C"/>
    <w:rsid w:val="00A82519"/>
    <w:rsid w:val="00A839D2"/>
    <w:rsid w:val="00A87ADE"/>
    <w:rsid w:val="00A90722"/>
    <w:rsid w:val="00A9170D"/>
    <w:rsid w:val="00A93644"/>
    <w:rsid w:val="00AA267B"/>
    <w:rsid w:val="00AA4F75"/>
    <w:rsid w:val="00AA5998"/>
    <w:rsid w:val="00AA6332"/>
    <w:rsid w:val="00AA79A0"/>
    <w:rsid w:val="00AB1DE3"/>
    <w:rsid w:val="00AB29C8"/>
    <w:rsid w:val="00AB7B9D"/>
    <w:rsid w:val="00AC07EC"/>
    <w:rsid w:val="00AC09C4"/>
    <w:rsid w:val="00AC4597"/>
    <w:rsid w:val="00AD04DC"/>
    <w:rsid w:val="00AD19EA"/>
    <w:rsid w:val="00AD2AF7"/>
    <w:rsid w:val="00AE0AF7"/>
    <w:rsid w:val="00AE19BE"/>
    <w:rsid w:val="00AE1A24"/>
    <w:rsid w:val="00AE5DAD"/>
    <w:rsid w:val="00AE789C"/>
    <w:rsid w:val="00AF19BE"/>
    <w:rsid w:val="00AF2D1E"/>
    <w:rsid w:val="00AF7E6A"/>
    <w:rsid w:val="00B02465"/>
    <w:rsid w:val="00B03751"/>
    <w:rsid w:val="00B0417B"/>
    <w:rsid w:val="00B05B4B"/>
    <w:rsid w:val="00B06573"/>
    <w:rsid w:val="00B1168A"/>
    <w:rsid w:val="00B14D8B"/>
    <w:rsid w:val="00B21A3A"/>
    <w:rsid w:val="00B2377A"/>
    <w:rsid w:val="00B27A9E"/>
    <w:rsid w:val="00B34CF2"/>
    <w:rsid w:val="00B36C8C"/>
    <w:rsid w:val="00B40B36"/>
    <w:rsid w:val="00B4194B"/>
    <w:rsid w:val="00B4728E"/>
    <w:rsid w:val="00B5013E"/>
    <w:rsid w:val="00B52014"/>
    <w:rsid w:val="00B527CE"/>
    <w:rsid w:val="00B56EF9"/>
    <w:rsid w:val="00B573F7"/>
    <w:rsid w:val="00B82726"/>
    <w:rsid w:val="00B838AD"/>
    <w:rsid w:val="00B86068"/>
    <w:rsid w:val="00B86386"/>
    <w:rsid w:val="00B87500"/>
    <w:rsid w:val="00B878F8"/>
    <w:rsid w:val="00B93292"/>
    <w:rsid w:val="00B96083"/>
    <w:rsid w:val="00B9611F"/>
    <w:rsid w:val="00B970A9"/>
    <w:rsid w:val="00BA04C6"/>
    <w:rsid w:val="00BA4608"/>
    <w:rsid w:val="00BA6C7E"/>
    <w:rsid w:val="00BB1C40"/>
    <w:rsid w:val="00BC10FC"/>
    <w:rsid w:val="00BC1D98"/>
    <w:rsid w:val="00BC32B5"/>
    <w:rsid w:val="00BC35E2"/>
    <w:rsid w:val="00BC37EF"/>
    <w:rsid w:val="00BC5BC7"/>
    <w:rsid w:val="00BD0BCB"/>
    <w:rsid w:val="00BD5E74"/>
    <w:rsid w:val="00BD70D6"/>
    <w:rsid w:val="00BE2E50"/>
    <w:rsid w:val="00BE75F1"/>
    <w:rsid w:val="00BF7F68"/>
    <w:rsid w:val="00C0632E"/>
    <w:rsid w:val="00C06E28"/>
    <w:rsid w:val="00C071A4"/>
    <w:rsid w:val="00C14A21"/>
    <w:rsid w:val="00C14C8A"/>
    <w:rsid w:val="00C15DC0"/>
    <w:rsid w:val="00C160E1"/>
    <w:rsid w:val="00C16245"/>
    <w:rsid w:val="00C17BB9"/>
    <w:rsid w:val="00C246D1"/>
    <w:rsid w:val="00C300DD"/>
    <w:rsid w:val="00C31749"/>
    <w:rsid w:val="00C36DFB"/>
    <w:rsid w:val="00C41A99"/>
    <w:rsid w:val="00C509FA"/>
    <w:rsid w:val="00C50EDD"/>
    <w:rsid w:val="00C54AA0"/>
    <w:rsid w:val="00C54EE7"/>
    <w:rsid w:val="00C55DFE"/>
    <w:rsid w:val="00C633B8"/>
    <w:rsid w:val="00C701C7"/>
    <w:rsid w:val="00C77073"/>
    <w:rsid w:val="00C855E7"/>
    <w:rsid w:val="00C874FF"/>
    <w:rsid w:val="00C87BFE"/>
    <w:rsid w:val="00C934F3"/>
    <w:rsid w:val="00C9641B"/>
    <w:rsid w:val="00C96C8D"/>
    <w:rsid w:val="00CA751F"/>
    <w:rsid w:val="00CB1707"/>
    <w:rsid w:val="00CB2A0B"/>
    <w:rsid w:val="00CB4541"/>
    <w:rsid w:val="00CB5389"/>
    <w:rsid w:val="00CC3F1B"/>
    <w:rsid w:val="00CC6E79"/>
    <w:rsid w:val="00CC7AA4"/>
    <w:rsid w:val="00CD18C8"/>
    <w:rsid w:val="00CE0501"/>
    <w:rsid w:val="00CF26C6"/>
    <w:rsid w:val="00CF4ABB"/>
    <w:rsid w:val="00D11401"/>
    <w:rsid w:val="00D11BBA"/>
    <w:rsid w:val="00D15936"/>
    <w:rsid w:val="00D21111"/>
    <w:rsid w:val="00D220BD"/>
    <w:rsid w:val="00D23676"/>
    <w:rsid w:val="00D25341"/>
    <w:rsid w:val="00D27D22"/>
    <w:rsid w:val="00D3585C"/>
    <w:rsid w:val="00D4168F"/>
    <w:rsid w:val="00D41954"/>
    <w:rsid w:val="00D458EE"/>
    <w:rsid w:val="00D5093D"/>
    <w:rsid w:val="00D5180B"/>
    <w:rsid w:val="00D5583F"/>
    <w:rsid w:val="00D57166"/>
    <w:rsid w:val="00D57D0F"/>
    <w:rsid w:val="00D64208"/>
    <w:rsid w:val="00D71A5E"/>
    <w:rsid w:val="00D71C74"/>
    <w:rsid w:val="00D739F7"/>
    <w:rsid w:val="00D75FD1"/>
    <w:rsid w:val="00D77418"/>
    <w:rsid w:val="00D82EE8"/>
    <w:rsid w:val="00D95093"/>
    <w:rsid w:val="00D950C9"/>
    <w:rsid w:val="00D95C49"/>
    <w:rsid w:val="00DA04BD"/>
    <w:rsid w:val="00DA2C9B"/>
    <w:rsid w:val="00DA4035"/>
    <w:rsid w:val="00DA4653"/>
    <w:rsid w:val="00DA6F39"/>
    <w:rsid w:val="00DA7EDB"/>
    <w:rsid w:val="00DB1A19"/>
    <w:rsid w:val="00DB25EB"/>
    <w:rsid w:val="00DB7F26"/>
    <w:rsid w:val="00DC3060"/>
    <w:rsid w:val="00DC3595"/>
    <w:rsid w:val="00DC3DA9"/>
    <w:rsid w:val="00DC6EA4"/>
    <w:rsid w:val="00DE178C"/>
    <w:rsid w:val="00DE3FE8"/>
    <w:rsid w:val="00DE56D7"/>
    <w:rsid w:val="00DE5CF4"/>
    <w:rsid w:val="00DE5EC5"/>
    <w:rsid w:val="00DE695B"/>
    <w:rsid w:val="00DF2086"/>
    <w:rsid w:val="00DF3C37"/>
    <w:rsid w:val="00DF4052"/>
    <w:rsid w:val="00DF52B3"/>
    <w:rsid w:val="00E04ED9"/>
    <w:rsid w:val="00E12C67"/>
    <w:rsid w:val="00E204BF"/>
    <w:rsid w:val="00E2499F"/>
    <w:rsid w:val="00E2606A"/>
    <w:rsid w:val="00E26A0E"/>
    <w:rsid w:val="00E346C1"/>
    <w:rsid w:val="00E35E6B"/>
    <w:rsid w:val="00E35FE2"/>
    <w:rsid w:val="00E41771"/>
    <w:rsid w:val="00E45AD4"/>
    <w:rsid w:val="00E478D0"/>
    <w:rsid w:val="00E509ED"/>
    <w:rsid w:val="00E52CDF"/>
    <w:rsid w:val="00E54768"/>
    <w:rsid w:val="00E5487C"/>
    <w:rsid w:val="00E5537A"/>
    <w:rsid w:val="00E557E6"/>
    <w:rsid w:val="00E60AFA"/>
    <w:rsid w:val="00E6257D"/>
    <w:rsid w:val="00E62A6E"/>
    <w:rsid w:val="00E63F19"/>
    <w:rsid w:val="00E6442A"/>
    <w:rsid w:val="00E647DE"/>
    <w:rsid w:val="00E716EE"/>
    <w:rsid w:val="00E72A49"/>
    <w:rsid w:val="00E7434D"/>
    <w:rsid w:val="00E81662"/>
    <w:rsid w:val="00E81F8B"/>
    <w:rsid w:val="00E87484"/>
    <w:rsid w:val="00E92EF2"/>
    <w:rsid w:val="00EA17E5"/>
    <w:rsid w:val="00EA2AD7"/>
    <w:rsid w:val="00EA5348"/>
    <w:rsid w:val="00EA5984"/>
    <w:rsid w:val="00EB1A60"/>
    <w:rsid w:val="00EB2D1D"/>
    <w:rsid w:val="00EB31CA"/>
    <w:rsid w:val="00EC6123"/>
    <w:rsid w:val="00EC6564"/>
    <w:rsid w:val="00EC6911"/>
    <w:rsid w:val="00EC7445"/>
    <w:rsid w:val="00ED18E6"/>
    <w:rsid w:val="00ED3AE1"/>
    <w:rsid w:val="00ED5A82"/>
    <w:rsid w:val="00EE14BC"/>
    <w:rsid w:val="00EE244A"/>
    <w:rsid w:val="00EE2475"/>
    <w:rsid w:val="00EE3DF4"/>
    <w:rsid w:val="00EE4DF8"/>
    <w:rsid w:val="00EE5DD9"/>
    <w:rsid w:val="00EF6AB8"/>
    <w:rsid w:val="00EF71A4"/>
    <w:rsid w:val="00F020C0"/>
    <w:rsid w:val="00F04566"/>
    <w:rsid w:val="00F053B0"/>
    <w:rsid w:val="00F061B4"/>
    <w:rsid w:val="00F07AA0"/>
    <w:rsid w:val="00F1527D"/>
    <w:rsid w:val="00F17F93"/>
    <w:rsid w:val="00F223C2"/>
    <w:rsid w:val="00F23A60"/>
    <w:rsid w:val="00F3080A"/>
    <w:rsid w:val="00F32E18"/>
    <w:rsid w:val="00F34F1F"/>
    <w:rsid w:val="00F41251"/>
    <w:rsid w:val="00F414E4"/>
    <w:rsid w:val="00F427A7"/>
    <w:rsid w:val="00F437E8"/>
    <w:rsid w:val="00F4513D"/>
    <w:rsid w:val="00F45A55"/>
    <w:rsid w:val="00F46E88"/>
    <w:rsid w:val="00F537E2"/>
    <w:rsid w:val="00F600FE"/>
    <w:rsid w:val="00F6649D"/>
    <w:rsid w:val="00F67960"/>
    <w:rsid w:val="00F72034"/>
    <w:rsid w:val="00F73366"/>
    <w:rsid w:val="00F742B3"/>
    <w:rsid w:val="00F77727"/>
    <w:rsid w:val="00F81F32"/>
    <w:rsid w:val="00F8446A"/>
    <w:rsid w:val="00F92C2A"/>
    <w:rsid w:val="00F95101"/>
    <w:rsid w:val="00F9630C"/>
    <w:rsid w:val="00F976E2"/>
    <w:rsid w:val="00FB7886"/>
    <w:rsid w:val="00FC1A10"/>
    <w:rsid w:val="00FC2A32"/>
    <w:rsid w:val="00FC3E04"/>
    <w:rsid w:val="00FC51B0"/>
    <w:rsid w:val="00FD0BEF"/>
    <w:rsid w:val="00FD6194"/>
    <w:rsid w:val="00FE0209"/>
    <w:rsid w:val="00FE1FF0"/>
    <w:rsid w:val="00FE6696"/>
    <w:rsid w:val="00FF49A8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9B4FE"/>
  <w15:chartTrackingRefBased/>
  <w15:docId w15:val="{6C96AD6A-A7F1-D249-A5EE-F8BD056C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E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E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E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E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E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E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E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E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31E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31E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E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E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E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E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E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E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E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E7F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93408"/>
    <w:pPr>
      <w:tabs>
        <w:tab w:val="left" w:pos="260"/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517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54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54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54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754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754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54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7540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175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17540"/>
  </w:style>
  <w:style w:type="character" w:styleId="Strong">
    <w:name w:val="Strong"/>
    <w:basedOn w:val="DefaultParagraphFont"/>
    <w:uiPriority w:val="22"/>
    <w:qFormat/>
    <w:rsid w:val="004945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38DD"/>
  </w:style>
  <w:style w:type="character" w:styleId="LineNumber">
    <w:name w:val="line number"/>
    <w:basedOn w:val="DefaultParagraphFont"/>
    <w:uiPriority w:val="99"/>
    <w:semiHidden/>
    <w:unhideWhenUsed/>
    <w:rsid w:val="00EE5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35B3D1-735A-421E-9F15-B485966CF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90</Characters>
  <Application>Microsoft Office Word</Application>
  <DocSecurity>0</DocSecurity>
  <Lines>154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an Almuhaidib</dc:creator>
  <cp:keywords/>
  <dc:description/>
  <cp:lastModifiedBy>Shadan Almuhaidib</cp:lastModifiedBy>
  <cp:revision>2</cp:revision>
  <cp:lastPrinted>2024-07-07T01:26:00Z</cp:lastPrinted>
  <dcterms:created xsi:type="dcterms:W3CDTF">2025-11-28T15:50:00Z</dcterms:created>
  <dcterms:modified xsi:type="dcterms:W3CDTF">2025-11-2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RzaqcC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